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FB7" w:rsidRPr="00EC436E" w:rsidRDefault="00D546D3" w:rsidP="008B1FB7">
      <w:pPr>
        <w:rPr>
          <w:b/>
        </w:rPr>
      </w:pPr>
      <w:r>
        <w:rPr>
          <w:b/>
        </w:rPr>
        <w:t>Additional file</w:t>
      </w:r>
    </w:p>
    <w:p w:rsidR="008B1FB7" w:rsidRDefault="008B1FB7" w:rsidP="008B1FB7"/>
    <w:p w:rsidR="00235DC3" w:rsidRDefault="00235DC3" w:rsidP="008B1FB7">
      <w:r>
        <w:rPr>
          <w:rFonts w:hint="eastAsia"/>
        </w:rPr>
        <w:t>Supplement</w:t>
      </w:r>
      <w:r w:rsidR="008C1559" w:rsidRPr="008C1559">
        <w:rPr>
          <w:rFonts w:hint="eastAsia"/>
        </w:rPr>
        <w:t xml:space="preserve"> </w:t>
      </w:r>
      <w:r w:rsidRPr="008C1559">
        <w:rPr>
          <w:rFonts w:hint="eastAsia"/>
        </w:rPr>
        <w:t>1</w:t>
      </w:r>
    </w:p>
    <w:p w:rsidR="00235DC3" w:rsidRDefault="00C77D87" w:rsidP="008B1FB7">
      <w:r>
        <w:rPr>
          <w:noProof/>
          <w:lang w:eastAsia="en-US"/>
        </w:rPr>
        <w:drawing>
          <wp:inline distT="0" distB="0" distL="0" distR="0">
            <wp:extent cx="5400675" cy="1981200"/>
            <wp:effectExtent l="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35DC3" w:rsidRDefault="00235DC3" w:rsidP="008B1FB7"/>
    <w:p w:rsidR="00235DC3" w:rsidRPr="008C1559" w:rsidRDefault="00235DC3" w:rsidP="008B1FB7">
      <w:proofErr w:type="gramStart"/>
      <w:r w:rsidRPr="008C1559">
        <w:rPr>
          <w:b/>
        </w:rPr>
        <w:t>Correlations</w:t>
      </w:r>
      <w:r w:rsidRPr="008C1559">
        <w:rPr>
          <w:rFonts w:hint="eastAsia"/>
          <w:b/>
        </w:rPr>
        <w:t xml:space="preserve"> of </w:t>
      </w:r>
      <w:r w:rsidRPr="008C1559">
        <w:rPr>
          <w:b/>
        </w:rPr>
        <w:t xml:space="preserve">the </w:t>
      </w:r>
      <w:r w:rsidRPr="008C1559">
        <w:rPr>
          <w:rFonts w:hint="eastAsia"/>
          <w:b/>
        </w:rPr>
        <w:t>plasma concentration of IL-12p40 with those of IL-12p70 and IL-23.</w:t>
      </w:r>
      <w:proofErr w:type="gramEnd"/>
      <w:r w:rsidRPr="008C1559">
        <w:rPr>
          <w:rFonts w:hint="eastAsia"/>
          <w:b/>
        </w:rPr>
        <w:t xml:space="preserve"> </w:t>
      </w:r>
      <w:proofErr w:type="spellStart"/>
      <w:proofErr w:type="gramStart"/>
      <w:r w:rsidR="001A61B6" w:rsidRPr="00E636D3">
        <w:rPr>
          <w:b/>
        </w:rPr>
        <w:t>a</w:t>
      </w:r>
      <w:proofErr w:type="spellEnd"/>
      <w:proofErr w:type="gramEnd"/>
      <w:r w:rsidRPr="008C1559">
        <w:rPr>
          <w:rFonts w:hint="eastAsia"/>
        </w:rPr>
        <w:t xml:space="preserve"> The plasma concentration of IL-12p40 </w:t>
      </w:r>
      <w:r w:rsidRPr="008C1559">
        <w:t xml:space="preserve">was </w:t>
      </w:r>
      <w:r w:rsidRPr="008C1559">
        <w:rPr>
          <w:rFonts w:hint="eastAsia"/>
        </w:rPr>
        <w:t>correlated with that of IL-12p70 (</w:t>
      </w:r>
      <w:r w:rsidRPr="008C1559">
        <w:rPr>
          <w:kern w:val="0"/>
        </w:rPr>
        <w:t>rho</w:t>
      </w:r>
      <w:r w:rsidRPr="008C1559">
        <w:rPr>
          <w:rFonts w:ascii="Century" w:hAnsi="Century" w:hint="eastAsia"/>
        </w:rPr>
        <w:t xml:space="preserve"> = 0.33, p =</w:t>
      </w:r>
      <w:r w:rsidRPr="008C1559">
        <w:rPr>
          <w:rFonts w:ascii="Century" w:hAnsi="Century"/>
        </w:rPr>
        <w:t xml:space="preserve"> </w:t>
      </w:r>
      <w:r w:rsidRPr="008C1559">
        <w:rPr>
          <w:rFonts w:ascii="Century" w:hAnsi="Century" w:hint="eastAsia"/>
        </w:rPr>
        <w:t>0.027</w:t>
      </w:r>
      <w:r w:rsidRPr="008C1559">
        <w:rPr>
          <w:rFonts w:hint="eastAsia"/>
        </w:rPr>
        <w:t xml:space="preserve">). </w:t>
      </w:r>
      <w:proofErr w:type="gramStart"/>
      <w:r w:rsidR="001A61B6" w:rsidRPr="00E636D3">
        <w:rPr>
          <w:b/>
        </w:rPr>
        <w:t>b</w:t>
      </w:r>
      <w:proofErr w:type="gramEnd"/>
      <w:r w:rsidRPr="008C1559">
        <w:rPr>
          <w:rFonts w:hint="eastAsia"/>
        </w:rPr>
        <w:t xml:space="preserve"> There were no correlations between the plasma concentration</w:t>
      </w:r>
      <w:r w:rsidRPr="008C1559">
        <w:t>s</w:t>
      </w:r>
      <w:r w:rsidRPr="008C1559">
        <w:rPr>
          <w:rFonts w:hint="eastAsia"/>
        </w:rPr>
        <w:t xml:space="preserve"> of IL-12p40 and IL-23.</w:t>
      </w:r>
    </w:p>
    <w:p w:rsidR="00235DC3" w:rsidRDefault="00235DC3" w:rsidP="008B1FB7"/>
    <w:p w:rsidR="00235DC3" w:rsidRDefault="00235DC3" w:rsidP="008B1FB7"/>
    <w:p w:rsidR="00235DC3" w:rsidRPr="00CD28FC" w:rsidRDefault="00235DC3" w:rsidP="008B1FB7">
      <w:r>
        <w:rPr>
          <w:rFonts w:hint="eastAsia"/>
        </w:rPr>
        <w:t>Supplement</w:t>
      </w:r>
      <w:r w:rsidR="008C1559">
        <w:rPr>
          <w:rFonts w:hint="eastAsia"/>
        </w:rPr>
        <w:t xml:space="preserve"> </w:t>
      </w:r>
      <w:r>
        <w:rPr>
          <w:rFonts w:hint="eastAsia"/>
        </w:rPr>
        <w:t>2</w:t>
      </w:r>
    </w:p>
    <w:p w:rsidR="008B1FB7" w:rsidRDefault="00235DC3" w:rsidP="00BE52B7">
      <w:r>
        <w:rPr>
          <w:noProof/>
          <w:lang w:eastAsia="en-US"/>
        </w:rPr>
        <w:drawing>
          <wp:inline distT="0" distB="0" distL="0" distR="0">
            <wp:extent cx="3185160" cy="2301240"/>
            <wp:effectExtent l="0" t="0" r="0" b="381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F11" w:rsidRPr="00CD28FC" w:rsidRDefault="00251F11" w:rsidP="00BE52B7"/>
    <w:p w:rsidR="006F3A0A" w:rsidRPr="008C1559" w:rsidRDefault="00850852" w:rsidP="00BE52B7">
      <w:r w:rsidRPr="008C1559">
        <w:rPr>
          <w:b/>
        </w:rPr>
        <w:t>Correlation</w:t>
      </w:r>
      <w:r w:rsidR="001A61B6">
        <w:rPr>
          <w:b/>
        </w:rPr>
        <w:t xml:space="preserve"> between </w:t>
      </w:r>
      <w:r w:rsidR="008C1559" w:rsidRPr="008C1559">
        <w:rPr>
          <w:b/>
        </w:rPr>
        <w:t>the</w:t>
      </w:r>
      <w:r w:rsidR="00251F11" w:rsidRPr="008C1559">
        <w:rPr>
          <w:rFonts w:hint="eastAsia"/>
          <w:b/>
        </w:rPr>
        <w:t xml:space="preserve"> proportion of CXCR3</w:t>
      </w:r>
      <w:r w:rsidR="00251F11" w:rsidRPr="008C1559">
        <w:rPr>
          <w:rFonts w:hint="eastAsia"/>
          <w:b/>
          <w:vertAlign w:val="superscript"/>
        </w:rPr>
        <w:t>+</w:t>
      </w:r>
      <w:r w:rsidR="00251F11" w:rsidRPr="008C1559">
        <w:rPr>
          <w:rFonts w:hint="eastAsia"/>
          <w:b/>
        </w:rPr>
        <w:t xml:space="preserve"> cells</w:t>
      </w:r>
      <w:r w:rsidRPr="008C1559">
        <w:rPr>
          <w:rFonts w:hint="eastAsia"/>
          <w:b/>
        </w:rPr>
        <w:t xml:space="preserve"> </w:t>
      </w:r>
      <w:r w:rsidR="00251F11" w:rsidRPr="008C1559">
        <w:rPr>
          <w:rFonts w:hint="eastAsia"/>
          <w:b/>
        </w:rPr>
        <w:t>among CD3</w:t>
      </w:r>
      <w:r w:rsidR="00251F11" w:rsidRPr="008C1559">
        <w:rPr>
          <w:rFonts w:hint="eastAsia"/>
          <w:b/>
          <w:vertAlign w:val="superscript"/>
        </w:rPr>
        <w:t>+</w:t>
      </w:r>
      <w:r w:rsidR="00251F11" w:rsidRPr="008C1559">
        <w:rPr>
          <w:rFonts w:hint="eastAsia"/>
          <w:b/>
        </w:rPr>
        <w:t>CD4</w:t>
      </w:r>
      <w:r w:rsidR="00251F11" w:rsidRPr="008C1559">
        <w:rPr>
          <w:rFonts w:hint="eastAsia"/>
          <w:b/>
          <w:vertAlign w:val="superscript"/>
        </w:rPr>
        <w:t>+</w:t>
      </w:r>
      <w:r w:rsidR="00251F11" w:rsidRPr="008C1559">
        <w:rPr>
          <w:rFonts w:hint="eastAsia"/>
          <w:b/>
        </w:rPr>
        <w:t xml:space="preserve"> cells </w:t>
      </w:r>
      <w:r w:rsidR="001A61B6">
        <w:rPr>
          <w:b/>
        </w:rPr>
        <w:t>and</w:t>
      </w:r>
      <w:r w:rsidR="001A61B6" w:rsidRPr="008C1559">
        <w:rPr>
          <w:rFonts w:hint="eastAsia"/>
          <w:b/>
        </w:rPr>
        <w:t xml:space="preserve"> </w:t>
      </w:r>
      <w:r w:rsidR="00251F11" w:rsidRPr="008C1559">
        <w:rPr>
          <w:rFonts w:hint="eastAsia"/>
          <w:b/>
        </w:rPr>
        <w:t>the dose of glucocorticoids</w:t>
      </w:r>
      <w:r w:rsidRPr="008C1559">
        <w:rPr>
          <w:rFonts w:hint="eastAsia"/>
          <w:b/>
        </w:rPr>
        <w:t>.</w:t>
      </w:r>
      <w:r w:rsidRPr="008C1559">
        <w:rPr>
          <w:rFonts w:hint="eastAsia"/>
        </w:rPr>
        <w:t xml:space="preserve"> </w:t>
      </w:r>
      <w:r w:rsidR="001A61B6">
        <w:t>T</w:t>
      </w:r>
      <w:r w:rsidR="001A61B6" w:rsidRPr="008C1559">
        <w:rPr>
          <w:rFonts w:hint="eastAsia"/>
        </w:rPr>
        <w:t xml:space="preserve">he </w:t>
      </w:r>
      <w:r w:rsidR="00251F11" w:rsidRPr="008C1559">
        <w:rPr>
          <w:rFonts w:hint="eastAsia"/>
        </w:rPr>
        <w:t>proportion of CXCR3</w:t>
      </w:r>
      <w:r w:rsidR="00251F11" w:rsidRPr="008C1559">
        <w:rPr>
          <w:rFonts w:hint="eastAsia"/>
          <w:vertAlign w:val="superscript"/>
        </w:rPr>
        <w:t>+</w:t>
      </w:r>
      <w:r w:rsidR="00251F11" w:rsidRPr="008C1559">
        <w:rPr>
          <w:rFonts w:hint="eastAsia"/>
        </w:rPr>
        <w:t xml:space="preserve"> cells among CD3</w:t>
      </w:r>
      <w:r w:rsidR="00251F11" w:rsidRPr="008C1559">
        <w:rPr>
          <w:rFonts w:hint="eastAsia"/>
          <w:vertAlign w:val="superscript"/>
        </w:rPr>
        <w:t>+</w:t>
      </w:r>
      <w:r w:rsidR="00251F11" w:rsidRPr="008C1559">
        <w:rPr>
          <w:rFonts w:hint="eastAsia"/>
        </w:rPr>
        <w:t>CD4</w:t>
      </w:r>
      <w:r w:rsidR="00251F11" w:rsidRPr="008C1559">
        <w:rPr>
          <w:rFonts w:hint="eastAsia"/>
          <w:vertAlign w:val="superscript"/>
        </w:rPr>
        <w:t>+</w:t>
      </w:r>
      <w:r w:rsidR="00251F11" w:rsidRPr="008C1559">
        <w:rPr>
          <w:rFonts w:hint="eastAsia"/>
        </w:rPr>
        <w:t xml:space="preserve"> cells was negatively correlated with the dose of glucocorticoids (rho =</w:t>
      </w:r>
      <w:r w:rsidR="00921A82" w:rsidRPr="008C1559">
        <w:rPr>
          <w:rFonts w:hint="eastAsia"/>
        </w:rPr>
        <w:t xml:space="preserve"> </w:t>
      </w:r>
      <w:r w:rsidR="001A61B6">
        <w:t>−</w:t>
      </w:r>
      <w:r w:rsidR="00921A82" w:rsidRPr="008C1559">
        <w:rPr>
          <w:rFonts w:hint="eastAsia"/>
        </w:rPr>
        <w:t>0.63 and p &lt; 0.01</w:t>
      </w:r>
      <w:r w:rsidR="00251F11" w:rsidRPr="008C1559">
        <w:rPr>
          <w:rFonts w:hint="eastAsia"/>
        </w:rPr>
        <w:t>)</w:t>
      </w:r>
      <w:r w:rsidR="00921A82" w:rsidRPr="008C1559">
        <w:rPr>
          <w:rFonts w:hint="eastAsia"/>
        </w:rPr>
        <w:t>.</w:t>
      </w:r>
      <w:r w:rsidR="00921A82" w:rsidRPr="008C1559">
        <w:t xml:space="preserve"> Statistical analysis was performed </w:t>
      </w:r>
      <w:r w:rsidR="001A61B6">
        <w:t>using a</w:t>
      </w:r>
      <w:r w:rsidR="001A61B6" w:rsidRPr="008C1559">
        <w:t xml:space="preserve"> </w:t>
      </w:r>
      <w:r w:rsidR="00921A82" w:rsidRPr="008C1559">
        <w:t>Spearman’s rank correlation coefficient.</w:t>
      </w:r>
    </w:p>
    <w:sectPr w:rsidR="006F3A0A" w:rsidRPr="008C1559" w:rsidSect="00E774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5AD0A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0918" w:rsidRDefault="00CF0918" w:rsidP="00EB354D">
      <w:r>
        <w:separator/>
      </w:r>
    </w:p>
  </w:endnote>
  <w:endnote w:type="continuationSeparator" w:id="0">
    <w:p w:rsidR="00CF0918" w:rsidRDefault="00CF0918" w:rsidP="00EB35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0918" w:rsidRDefault="00CF0918" w:rsidP="00EB354D">
      <w:r>
        <w:separator/>
      </w:r>
    </w:p>
  </w:footnote>
  <w:footnote w:type="continuationSeparator" w:id="0">
    <w:p w:rsidR="00CF0918" w:rsidRDefault="00CF0918" w:rsidP="00EB35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BE52B7"/>
    <w:rsid w:val="00017F90"/>
    <w:rsid w:val="00100C71"/>
    <w:rsid w:val="00101498"/>
    <w:rsid w:val="001A61B6"/>
    <w:rsid w:val="00235DC3"/>
    <w:rsid w:val="00251F11"/>
    <w:rsid w:val="0026371E"/>
    <w:rsid w:val="0027396D"/>
    <w:rsid w:val="0027794C"/>
    <w:rsid w:val="00282870"/>
    <w:rsid w:val="002D0ABB"/>
    <w:rsid w:val="00327319"/>
    <w:rsid w:val="0038661C"/>
    <w:rsid w:val="003E3644"/>
    <w:rsid w:val="0042311C"/>
    <w:rsid w:val="00505DBA"/>
    <w:rsid w:val="00667D1A"/>
    <w:rsid w:val="006F3A0A"/>
    <w:rsid w:val="007201B8"/>
    <w:rsid w:val="007E6280"/>
    <w:rsid w:val="00850852"/>
    <w:rsid w:val="00882407"/>
    <w:rsid w:val="008B1FB7"/>
    <w:rsid w:val="008C1559"/>
    <w:rsid w:val="00921A82"/>
    <w:rsid w:val="00922259"/>
    <w:rsid w:val="00931E6C"/>
    <w:rsid w:val="00946087"/>
    <w:rsid w:val="009D575C"/>
    <w:rsid w:val="00B332AB"/>
    <w:rsid w:val="00B64C22"/>
    <w:rsid w:val="00B66465"/>
    <w:rsid w:val="00BE52B7"/>
    <w:rsid w:val="00C476D5"/>
    <w:rsid w:val="00C77D87"/>
    <w:rsid w:val="00CC0B84"/>
    <w:rsid w:val="00CD28FC"/>
    <w:rsid w:val="00CE2623"/>
    <w:rsid w:val="00CF0918"/>
    <w:rsid w:val="00D546D3"/>
    <w:rsid w:val="00D811DF"/>
    <w:rsid w:val="00E636D3"/>
    <w:rsid w:val="00E774EF"/>
    <w:rsid w:val="00E94536"/>
    <w:rsid w:val="00E9730B"/>
    <w:rsid w:val="00EB354D"/>
    <w:rsid w:val="00EC436E"/>
    <w:rsid w:val="00EF290D"/>
    <w:rsid w:val="00FB05BB"/>
    <w:rsid w:val="00FD2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2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2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2B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CC0B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B354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354D"/>
  </w:style>
  <w:style w:type="paragraph" w:styleId="Footer">
    <w:name w:val="footer"/>
    <w:basedOn w:val="Normal"/>
    <w:link w:val="FooterChar"/>
    <w:uiPriority w:val="99"/>
    <w:unhideWhenUsed/>
    <w:rsid w:val="00EB354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354D"/>
  </w:style>
  <w:style w:type="character" w:styleId="CommentReference">
    <w:name w:val="annotation reference"/>
    <w:basedOn w:val="DefaultParagraphFont"/>
    <w:uiPriority w:val="99"/>
    <w:semiHidden/>
    <w:unhideWhenUsed/>
    <w:rsid w:val="001A61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1B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1B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1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1B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2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52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E52B7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CC0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B35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B354D"/>
  </w:style>
  <w:style w:type="paragraph" w:styleId="a8">
    <w:name w:val="footer"/>
    <w:basedOn w:val="a"/>
    <w:link w:val="a9"/>
    <w:uiPriority w:val="99"/>
    <w:unhideWhenUsed/>
    <w:rsid w:val="00EB354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B354D"/>
  </w:style>
  <w:style w:type="character" w:styleId="aa">
    <w:name w:val="annotation reference"/>
    <w:basedOn w:val="a0"/>
    <w:uiPriority w:val="99"/>
    <w:semiHidden/>
    <w:unhideWhenUsed/>
    <w:rsid w:val="001A61B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A61B6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1A61B6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A61B6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1A61B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5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Nakajima</dc:creator>
  <cp:lastModifiedBy>EDABO-ABO</cp:lastModifiedBy>
  <cp:revision>3</cp:revision>
  <dcterms:created xsi:type="dcterms:W3CDTF">2017-07-31T10:02:00Z</dcterms:created>
  <dcterms:modified xsi:type="dcterms:W3CDTF">2017-08-24T04:48:00Z</dcterms:modified>
</cp:coreProperties>
</file>